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685C3" w14:textId="7589555D" w:rsidR="00446797" w:rsidRPr="003D3298" w:rsidRDefault="003D3298" w:rsidP="00793E6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32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="000A3558" w:rsidRPr="003D329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</w:t>
      </w:r>
      <w:r w:rsidRPr="003D32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56421" w:rsidRPr="003D329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46797" w:rsidRPr="003D32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ndardized loadings </w:t>
      </w:r>
      <w:r w:rsidR="00A86F63" w:rsidRPr="003D32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 the modified </w:t>
      </w:r>
      <w:r w:rsidR="004B7FDF">
        <w:rPr>
          <w:rFonts w:ascii="Times New Roman" w:hAnsi="Times New Roman" w:cs="Times New Roman"/>
          <w:b/>
          <w:bCs/>
          <w:sz w:val="24"/>
          <w:szCs w:val="24"/>
          <w:lang w:val="en-US"/>
        </w:rPr>
        <w:t>four</w:t>
      </w:r>
      <w:r w:rsidR="00A86F63" w:rsidRPr="003D3298">
        <w:rPr>
          <w:rFonts w:ascii="Times New Roman" w:hAnsi="Times New Roman" w:cs="Times New Roman"/>
          <w:b/>
          <w:bCs/>
          <w:sz w:val="24"/>
          <w:szCs w:val="24"/>
          <w:lang w:val="en-US"/>
        </w:rPr>
        <w:t>-factor model for REI-40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0"/>
        <w:gridCol w:w="2649"/>
        <w:gridCol w:w="2410"/>
      </w:tblGrid>
      <w:tr w:rsidR="005210C2" w:rsidRPr="00C24D77" w14:paraId="36E6F092" w14:textId="77777777" w:rsidTr="00C24D77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1159" w14:textId="2FB8B9FF" w:rsidR="005210C2" w:rsidRPr="003D3298" w:rsidRDefault="005210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sr-Latn-RS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AE6F6E" w14:textId="3B401126" w:rsidR="005210C2" w:rsidRPr="003D3298" w:rsidRDefault="005210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Dimen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2FD7" w14:textId="370FEAF0" w:rsidR="005210C2" w:rsidRPr="003D3298" w:rsidRDefault="005210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Standardized loading</w:t>
            </w:r>
          </w:p>
        </w:tc>
      </w:tr>
      <w:tr w:rsidR="005B41C2" w:rsidRPr="00C24D77" w14:paraId="6C35C418" w14:textId="77777777" w:rsidTr="00677693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E2C9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a_2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0D51B8" w14:textId="05AF73C1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A37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 xml:space="preserve"> 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B41961" w14:textId="43C3FEDB" w:rsidR="005B41C2" w:rsidRPr="0044679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69</w:t>
            </w:r>
          </w:p>
        </w:tc>
      </w:tr>
      <w:tr w:rsidR="005B41C2" w:rsidRPr="00C24D77" w14:paraId="5A5B570F" w14:textId="77777777" w:rsidTr="0067769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0BB89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a_4r</w:t>
            </w:r>
          </w:p>
        </w:tc>
        <w:tc>
          <w:tcPr>
            <w:tcW w:w="0" w:type="auto"/>
          </w:tcPr>
          <w:p w14:paraId="3C8529C3" w14:textId="5B22D268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9A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 Abil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17697C" w14:textId="2889A9BE" w:rsidR="005B41C2" w:rsidRPr="0044679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55</w:t>
            </w:r>
          </w:p>
        </w:tc>
      </w:tr>
      <w:tr w:rsidR="005B41C2" w:rsidRPr="00C24D77" w14:paraId="7790BAB4" w14:textId="77777777" w:rsidTr="0067769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7B1F6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a_8r</w:t>
            </w:r>
          </w:p>
        </w:tc>
        <w:tc>
          <w:tcPr>
            <w:tcW w:w="0" w:type="auto"/>
          </w:tcPr>
          <w:p w14:paraId="1FE2A2EF" w14:textId="215917A6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9A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 Abil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E33090" w14:textId="23D93D44" w:rsidR="005B41C2" w:rsidRPr="0044679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54</w:t>
            </w:r>
          </w:p>
        </w:tc>
      </w:tr>
      <w:tr w:rsidR="005B41C2" w:rsidRPr="00C24D77" w14:paraId="7282CAEA" w14:textId="77777777" w:rsidTr="0067769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77A70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a_9r</w:t>
            </w:r>
          </w:p>
        </w:tc>
        <w:tc>
          <w:tcPr>
            <w:tcW w:w="0" w:type="auto"/>
          </w:tcPr>
          <w:p w14:paraId="686E1B0C" w14:textId="2A185A40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9A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 Abil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00D5A7" w14:textId="674B9C0A" w:rsidR="005B41C2" w:rsidRPr="0044679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62</w:t>
            </w:r>
          </w:p>
        </w:tc>
      </w:tr>
      <w:tr w:rsidR="005B41C2" w:rsidRPr="00C24D77" w14:paraId="49E913E3" w14:textId="77777777" w:rsidTr="0067769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F66C6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a_12r</w:t>
            </w:r>
          </w:p>
        </w:tc>
        <w:tc>
          <w:tcPr>
            <w:tcW w:w="0" w:type="auto"/>
          </w:tcPr>
          <w:p w14:paraId="0C5B3573" w14:textId="7437BEE7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9A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 Abil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0685D5" w14:textId="630BCDFF" w:rsidR="005B41C2" w:rsidRPr="0044679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37</w:t>
            </w:r>
          </w:p>
        </w:tc>
      </w:tr>
      <w:tr w:rsidR="005B41C2" w:rsidRPr="00C24D77" w14:paraId="161939F6" w14:textId="77777777" w:rsidTr="0067769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CC0D0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a_13</w:t>
            </w:r>
          </w:p>
        </w:tc>
        <w:tc>
          <w:tcPr>
            <w:tcW w:w="0" w:type="auto"/>
          </w:tcPr>
          <w:p w14:paraId="7AE62284" w14:textId="371293F8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9A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 Abil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6D9AC5" w14:textId="7FBFB272" w:rsidR="005B41C2" w:rsidRPr="0044679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72</w:t>
            </w:r>
          </w:p>
        </w:tc>
      </w:tr>
      <w:tr w:rsidR="005B41C2" w:rsidRPr="00C24D77" w14:paraId="15C3E3DB" w14:textId="77777777" w:rsidTr="0067769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14B3D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a_14</w:t>
            </w:r>
          </w:p>
        </w:tc>
        <w:tc>
          <w:tcPr>
            <w:tcW w:w="0" w:type="auto"/>
          </w:tcPr>
          <w:p w14:paraId="15961FCE" w14:textId="0AC77A8B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9A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 Abil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404ED5" w14:textId="0BA19ECE" w:rsidR="005B41C2" w:rsidRPr="0044679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74</w:t>
            </w:r>
          </w:p>
        </w:tc>
      </w:tr>
      <w:tr w:rsidR="005B41C2" w:rsidRPr="00C24D77" w14:paraId="19F3A202" w14:textId="77777777" w:rsidTr="0067769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8FCDD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a_16</w:t>
            </w:r>
          </w:p>
        </w:tc>
        <w:tc>
          <w:tcPr>
            <w:tcW w:w="0" w:type="auto"/>
          </w:tcPr>
          <w:p w14:paraId="59EFD485" w14:textId="307A29E2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9A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 Abil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D95585" w14:textId="47ADE087" w:rsidR="005B41C2" w:rsidRPr="0044679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30</w:t>
            </w:r>
          </w:p>
        </w:tc>
      </w:tr>
      <w:tr w:rsidR="005B41C2" w:rsidRPr="00C24D77" w14:paraId="71110BCE" w14:textId="77777777" w:rsidTr="0067769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AF21C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a_17</w:t>
            </w:r>
          </w:p>
        </w:tc>
        <w:tc>
          <w:tcPr>
            <w:tcW w:w="0" w:type="auto"/>
          </w:tcPr>
          <w:p w14:paraId="2C464EA9" w14:textId="3F019810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9A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 Abil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46DC4F" w14:textId="24189EE6" w:rsidR="005B41C2" w:rsidRPr="0044679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49</w:t>
            </w:r>
          </w:p>
        </w:tc>
      </w:tr>
      <w:tr w:rsidR="005B41C2" w:rsidRPr="00C24D77" w14:paraId="3D92B4B6" w14:textId="77777777" w:rsidTr="0067769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ECBFB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a_19</w:t>
            </w:r>
          </w:p>
        </w:tc>
        <w:tc>
          <w:tcPr>
            <w:tcW w:w="0" w:type="auto"/>
          </w:tcPr>
          <w:p w14:paraId="7F968486" w14:textId="402EB717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9A34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 Abil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E436A0" w14:textId="62DA2293" w:rsidR="005B41C2" w:rsidRPr="0044679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35</w:t>
            </w:r>
          </w:p>
        </w:tc>
      </w:tr>
      <w:tr w:rsidR="005B41C2" w:rsidRPr="00C24D77" w14:paraId="5D118045" w14:textId="77777777" w:rsidTr="00DB77F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B7B6A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_1r</w:t>
            </w:r>
          </w:p>
        </w:tc>
        <w:tc>
          <w:tcPr>
            <w:tcW w:w="0" w:type="auto"/>
          </w:tcPr>
          <w:p w14:paraId="29F75ED1" w14:textId="15B4D71E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A37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 xml:space="preserve"> Eng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A6E6B" w14:textId="701AB53A" w:rsidR="005B41C2" w:rsidRPr="0044679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79</w:t>
            </w:r>
          </w:p>
        </w:tc>
      </w:tr>
      <w:tr w:rsidR="005B41C2" w:rsidRPr="00C24D77" w14:paraId="5C583AAD" w14:textId="77777777" w:rsidTr="00DB77F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2B4CE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_3</w:t>
            </w:r>
          </w:p>
        </w:tc>
        <w:tc>
          <w:tcPr>
            <w:tcW w:w="0" w:type="auto"/>
          </w:tcPr>
          <w:p w14:paraId="39EF6F26" w14:textId="41CB77BA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AB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 Eng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EFF3A" w14:textId="72C92E4F" w:rsidR="005B41C2" w:rsidRPr="0044679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80</w:t>
            </w:r>
          </w:p>
        </w:tc>
      </w:tr>
      <w:tr w:rsidR="005B41C2" w:rsidRPr="00C24D77" w14:paraId="621F6870" w14:textId="77777777" w:rsidTr="00DB77F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FD34B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_5r</w:t>
            </w:r>
          </w:p>
        </w:tc>
        <w:tc>
          <w:tcPr>
            <w:tcW w:w="0" w:type="auto"/>
          </w:tcPr>
          <w:p w14:paraId="43F9972D" w14:textId="2B2A66A4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AB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 Eng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9B2EC" w14:textId="1CBBE20B" w:rsidR="005B41C2" w:rsidRPr="0044679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61</w:t>
            </w:r>
          </w:p>
        </w:tc>
      </w:tr>
      <w:tr w:rsidR="005B41C2" w:rsidRPr="00C24D77" w14:paraId="2572A162" w14:textId="77777777" w:rsidTr="00DB77F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673D1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_6</w:t>
            </w:r>
          </w:p>
        </w:tc>
        <w:tc>
          <w:tcPr>
            <w:tcW w:w="0" w:type="auto"/>
          </w:tcPr>
          <w:p w14:paraId="23F3041B" w14:textId="4D5C9901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AB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 Eng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5FEAE" w14:textId="759BC719" w:rsidR="005B41C2" w:rsidRPr="0044679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42</w:t>
            </w:r>
          </w:p>
        </w:tc>
      </w:tr>
      <w:tr w:rsidR="005B41C2" w:rsidRPr="00C24D77" w14:paraId="541E55F2" w14:textId="77777777" w:rsidTr="00DB77F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5E9AB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_7r</w:t>
            </w:r>
          </w:p>
        </w:tc>
        <w:tc>
          <w:tcPr>
            <w:tcW w:w="0" w:type="auto"/>
          </w:tcPr>
          <w:p w14:paraId="0F9F02C9" w14:textId="20D54247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AB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 Eng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22063" w14:textId="3D6E3387" w:rsidR="005B41C2" w:rsidRPr="0044679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51</w:t>
            </w:r>
          </w:p>
        </w:tc>
      </w:tr>
      <w:tr w:rsidR="005B41C2" w:rsidRPr="00C24D77" w14:paraId="0A883135" w14:textId="77777777" w:rsidTr="00DB77F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3FA42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_10</w:t>
            </w:r>
          </w:p>
        </w:tc>
        <w:tc>
          <w:tcPr>
            <w:tcW w:w="0" w:type="auto"/>
          </w:tcPr>
          <w:p w14:paraId="7BA8503F" w14:textId="6283C045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AB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 Eng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48B8C" w14:textId="0277C8DD" w:rsidR="005B41C2" w:rsidRPr="0044679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53</w:t>
            </w:r>
          </w:p>
        </w:tc>
      </w:tr>
      <w:tr w:rsidR="005B41C2" w:rsidRPr="00C24D77" w14:paraId="7AC51AD9" w14:textId="77777777" w:rsidTr="00DB77F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47720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_11r</w:t>
            </w:r>
          </w:p>
        </w:tc>
        <w:tc>
          <w:tcPr>
            <w:tcW w:w="0" w:type="auto"/>
          </w:tcPr>
          <w:p w14:paraId="4D93AACD" w14:textId="42D3BB9B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AB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 Eng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ADB4B" w14:textId="60A56733" w:rsidR="005B41C2" w:rsidRPr="0044679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68</w:t>
            </w:r>
          </w:p>
        </w:tc>
      </w:tr>
      <w:tr w:rsidR="005B41C2" w:rsidRPr="00C24D77" w14:paraId="5EA822F8" w14:textId="77777777" w:rsidTr="00DB77F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3F7EE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_15</w:t>
            </w:r>
          </w:p>
        </w:tc>
        <w:tc>
          <w:tcPr>
            <w:tcW w:w="0" w:type="auto"/>
          </w:tcPr>
          <w:p w14:paraId="333C9E8F" w14:textId="22BD0019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AB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 Eng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B6478" w14:textId="566B52D3" w:rsidR="005B41C2" w:rsidRPr="0044679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63</w:t>
            </w:r>
          </w:p>
        </w:tc>
      </w:tr>
      <w:tr w:rsidR="005B41C2" w:rsidRPr="00C24D77" w14:paraId="6C565648" w14:textId="77777777" w:rsidTr="00DB77F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26E90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_18r</w:t>
            </w:r>
          </w:p>
        </w:tc>
        <w:tc>
          <w:tcPr>
            <w:tcW w:w="0" w:type="auto"/>
          </w:tcPr>
          <w:p w14:paraId="6AABECF3" w14:textId="30D9E4B5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AB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 Eng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88EC9" w14:textId="5A2C3331" w:rsidR="005B41C2" w:rsidRPr="0044679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62</w:t>
            </w:r>
          </w:p>
        </w:tc>
      </w:tr>
      <w:tr w:rsidR="005B41C2" w:rsidRPr="00C24D77" w14:paraId="7F0D01D4" w14:textId="77777777" w:rsidTr="00DB77F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8EBBC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re_20</w:t>
            </w:r>
          </w:p>
        </w:tc>
        <w:tc>
          <w:tcPr>
            <w:tcW w:w="0" w:type="auto"/>
          </w:tcPr>
          <w:p w14:paraId="10A2F56A" w14:textId="3B7D1819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AB7E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Rational Eng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87492" w14:textId="6D2A7117" w:rsidR="005B41C2" w:rsidRPr="0044679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32</w:t>
            </w:r>
          </w:p>
        </w:tc>
      </w:tr>
      <w:tr w:rsidR="005B41C2" w:rsidRPr="00C24D77" w14:paraId="0B6FCC44" w14:textId="77777777" w:rsidTr="00F60047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C170E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a_22r</w:t>
            </w:r>
          </w:p>
        </w:tc>
        <w:tc>
          <w:tcPr>
            <w:tcW w:w="0" w:type="auto"/>
          </w:tcPr>
          <w:p w14:paraId="5EFE76C4" w14:textId="698F0746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C24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xperiential Abi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D4370" w14:textId="1866CD1B" w:rsidR="005B41C2" w:rsidRPr="005B41C2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79</w:t>
            </w:r>
          </w:p>
        </w:tc>
      </w:tr>
      <w:tr w:rsidR="005B41C2" w:rsidRPr="00C24D77" w14:paraId="78881EC3" w14:textId="77777777" w:rsidTr="00F60047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C0CD7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a_23</w:t>
            </w:r>
          </w:p>
        </w:tc>
        <w:tc>
          <w:tcPr>
            <w:tcW w:w="0" w:type="auto"/>
          </w:tcPr>
          <w:p w14:paraId="3CCEFB22" w14:textId="4BF8BEC6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450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xperiential Abi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58088" w14:textId="705FFA1E" w:rsidR="005B41C2" w:rsidRPr="005B41C2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34</w:t>
            </w:r>
          </w:p>
        </w:tc>
      </w:tr>
      <w:tr w:rsidR="005B41C2" w:rsidRPr="00C24D77" w14:paraId="17038B30" w14:textId="77777777" w:rsidTr="00F60047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1239E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a_24</w:t>
            </w:r>
          </w:p>
        </w:tc>
        <w:tc>
          <w:tcPr>
            <w:tcW w:w="0" w:type="auto"/>
          </w:tcPr>
          <w:p w14:paraId="6A1B4BB7" w14:textId="546CA791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50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xperiential Abi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012C7" w14:textId="22730F64" w:rsidR="005B41C2" w:rsidRPr="005B41C2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35</w:t>
            </w:r>
          </w:p>
        </w:tc>
      </w:tr>
      <w:tr w:rsidR="005B41C2" w:rsidRPr="00C24D77" w14:paraId="5C2B327D" w14:textId="77777777" w:rsidTr="00F60047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F652F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lastRenderedPageBreak/>
              <w:t>ea_27</w:t>
            </w:r>
          </w:p>
        </w:tc>
        <w:tc>
          <w:tcPr>
            <w:tcW w:w="0" w:type="auto"/>
          </w:tcPr>
          <w:p w14:paraId="6343AEE6" w14:textId="3475E347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50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xperiential Abi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9B77B" w14:textId="3FE5E746" w:rsidR="005B41C2" w:rsidRPr="005B41C2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46</w:t>
            </w:r>
          </w:p>
        </w:tc>
      </w:tr>
      <w:tr w:rsidR="005B41C2" w:rsidRPr="00C24D77" w14:paraId="33296296" w14:textId="77777777" w:rsidTr="00F60047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CBDE8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a_28</w:t>
            </w:r>
          </w:p>
        </w:tc>
        <w:tc>
          <w:tcPr>
            <w:tcW w:w="0" w:type="auto"/>
          </w:tcPr>
          <w:p w14:paraId="3FD706B8" w14:textId="050000ED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50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xperiential Abi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E0E40" w14:textId="2B46AEB2" w:rsidR="005B41C2" w:rsidRPr="005B41C2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77</w:t>
            </w:r>
          </w:p>
        </w:tc>
      </w:tr>
      <w:tr w:rsidR="005B41C2" w:rsidRPr="00C24D77" w14:paraId="2F77FBE3" w14:textId="77777777" w:rsidTr="00F60047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7F479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a_29r</w:t>
            </w:r>
          </w:p>
        </w:tc>
        <w:tc>
          <w:tcPr>
            <w:tcW w:w="0" w:type="auto"/>
          </w:tcPr>
          <w:p w14:paraId="51C40162" w14:textId="0EBFEBE0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50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xperiential Abi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AB9F3" w14:textId="4D88DE3F" w:rsidR="005B41C2" w:rsidRPr="005B41C2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46</w:t>
            </w:r>
          </w:p>
        </w:tc>
      </w:tr>
      <w:tr w:rsidR="005B41C2" w:rsidRPr="00C24D77" w14:paraId="77185912" w14:textId="77777777" w:rsidTr="00F60047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7115A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a_35</w:t>
            </w:r>
          </w:p>
        </w:tc>
        <w:tc>
          <w:tcPr>
            <w:tcW w:w="0" w:type="auto"/>
          </w:tcPr>
          <w:p w14:paraId="3388F288" w14:textId="71DE43E7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50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xperiential Abi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17407" w14:textId="514ECD95" w:rsidR="005B41C2" w:rsidRPr="005B41C2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82</w:t>
            </w:r>
          </w:p>
        </w:tc>
      </w:tr>
      <w:tr w:rsidR="005B41C2" w:rsidRPr="00C24D77" w14:paraId="53CFBAD1" w14:textId="77777777" w:rsidTr="00F60047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DFB73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a_37r</w:t>
            </w:r>
          </w:p>
        </w:tc>
        <w:tc>
          <w:tcPr>
            <w:tcW w:w="0" w:type="auto"/>
          </w:tcPr>
          <w:p w14:paraId="01A25004" w14:textId="04D7A589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50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xperiential Abi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46AFB" w14:textId="2AAADE0E" w:rsidR="005B41C2" w:rsidRPr="005B41C2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85</w:t>
            </w:r>
          </w:p>
        </w:tc>
      </w:tr>
      <w:tr w:rsidR="005B41C2" w:rsidRPr="00C24D77" w14:paraId="473AADBD" w14:textId="77777777" w:rsidTr="00F60047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ED464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a_39</w:t>
            </w:r>
          </w:p>
        </w:tc>
        <w:tc>
          <w:tcPr>
            <w:tcW w:w="0" w:type="auto"/>
          </w:tcPr>
          <w:p w14:paraId="33A04139" w14:textId="01F53F99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50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xperiential Abi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6F2D1" w14:textId="6DC122FA" w:rsidR="005B41C2" w:rsidRPr="005B41C2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40</w:t>
            </w:r>
          </w:p>
        </w:tc>
      </w:tr>
      <w:tr w:rsidR="005B41C2" w:rsidRPr="00C24D77" w14:paraId="33C410A2" w14:textId="77777777" w:rsidTr="00F60047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80906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a_40r</w:t>
            </w:r>
          </w:p>
        </w:tc>
        <w:tc>
          <w:tcPr>
            <w:tcW w:w="0" w:type="auto"/>
          </w:tcPr>
          <w:p w14:paraId="774A011F" w14:textId="5A17CF36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450A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xperiential Abi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EEB17" w14:textId="188BBECB" w:rsidR="005B41C2" w:rsidRPr="005B41C2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70</w:t>
            </w:r>
          </w:p>
        </w:tc>
      </w:tr>
      <w:tr w:rsidR="005B41C2" w:rsidRPr="00C24D77" w14:paraId="43CBE04B" w14:textId="77777777" w:rsidTr="00C356B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ED68B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e_21</w:t>
            </w:r>
          </w:p>
        </w:tc>
        <w:tc>
          <w:tcPr>
            <w:tcW w:w="0" w:type="auto"/>
          </w:tcPr>
          <w:p w14:paraId="19E600AB" w14:textId="71ABCA87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C24D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xperiential Eng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9551B" w14:textId="03514D1B" w:rsidR="005B41C2" w:rsidRPr="005B41C2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81</w:t>
            </w:r>
          </w:p>
        </w:tc>
      </w:tr>
      <w:tr w:rsidR="005B41C2" w:rsidRPr="00C24D77" w14:paraId="7553DCB4" w14:textId="77777777" w:rsidTr="00C356B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86A7E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e_25</w:t>
            </w:r>
          </w:p>
        </w:tc>
        <w:tc>
          <w:tcPr>
            <w:tcW w:w="0" w:type="auto"/>
          </w:tcPr>
          <w:p w14:paraId="4C25E42F" w14:textId="52A5BAAF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CC4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xperiential Eng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A6E64" w14:textId="0271A076" w:rsidR="005B41C2" w:rsidRPr="005B41C2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76</w:t>
            </w:r>
          </w:p>
        </w:tc>
      </w:tr>
      <w:tr w:rsidR="005B41C2" w:rsidRPr="00C24D77" w14:paraId="580B30D5" w14:textId="77777777" w:rsidTr="00C356B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6DF73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e_26</w:t>
            </w:r>
          </w:p>
        </w:tc>
        <w:tc>
          <w:tcPr>
            <w:tcW w:w="0" w:type="auto"/>
          </w:tcPr>
          <w:p w14:paraId="45E268D5" w14:textId="4D8297C9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CC4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xperiential Eng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71493" w14:textId="273CADAD" w:rsidR="005B41C2" w:rsidRPr="005B41C2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69</w:t>
            </w:r>
          </w:p>
        </w:tc>
      </w:tr>
      <w:tr w:rsidR="005B41C2" w:rsidRPr="00C24D77" w14:paraId="05AA4757" w14:textId="77777777" w:rsidTr="00C356B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D3BBD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e_30r</w:t>
            </w:r>
          </w:p>
        </w:tc>
        <w:tc>
          <w:tcPr>
            <w:tcW w:w="0" w:type="auto"/>
          </w:tcPr>
          <w:p w14:paraId="3E13E427" w14:textId="4A3E3DD7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CC4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xperiential Eng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98BC3" w14:textId="66E9D583" w:rsidR="005B41C2" w:rsidRPr="005B41C2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62</w:t>
            </w:r>
          </w:p>
        </w:tc>
      </w:tr>
      <w:tr w:rsidR="005B41C2" w:rsidRPr="00C24D77" w14:paraId="7EA7A740" w14:textId="77777777" w:rsidTr="00C356B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F7A97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e_31</w:t>
            </w:r>
          </w:p>
        </w:tc>
        <w:tc>
          <w:tcPr>
            <w:tcW w:w="0" w:type="auto"/>
          </w:tcPr>
          <w:p w14:paraId="40020EBA" w14:textId="6E5BAC4C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CC4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xperiential Eng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EF694" w14:textId="2746A89F" w:rsidR="005B41C2" w:rsidRPr="005B41C2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44</w:t>
            </w:r>
          </w:p>
        </w:tc>
      </w:tr>
      <w:tr w:rsidR="005B41C2" w:rsidRPr="00C24D77" w14:paraId="0EF2372E" w14:textId="77777777" w:rsidTr="00C356B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84035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e_32r</w:t>
            </w:r>
          </w:p>
        </w:tc>
        <w:tc>
          <w:tcPr>
            <w:tcW w:w="0" w:type="auto"/>
          </w:tcPr>
          <w:p w14:paraId="3BDDC5FD" w14:textId="35CA8D1D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CC4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xperiential Eng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3F1C5" w14:textId="3D7C3699" w:rsidR="005B41C2" w:rsidRPr="005B41C2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80</w:t>
            </w:r>
          </w:p>
        </w:tc>
      </w:tr>
      <w:tr w:rsidR="005B41C2" w:rsidRPr="00C24D77" w14:paraId="6F381491" w14:textId="77777777" w:rsidTr="00C356B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B8AB7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e_33r</w:t>
            </w:r>
          </w:p>
        </w:tc>
        <w:tc>
          <w:tcPr>
            <w:tcW w:w="0" w:type="auto"/>
          </w:tcPr>
          <w:p w14:paraId="3DC0C88A" w14:textId="72AC644D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CC4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xperiential Eng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598B8" w14:textId="0A21DC63" w:rsidR="005B41C2" w:rsidRPr="005B41C2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46</w:t>
            </w:r>
          </w:p>
        </w:tc>
      </w:tr>
      <w:tr w:rsidR="005B41C2" w:rsidRPr="00C24D77" w14:paraId="775AD64E" w14:textId="77777777" w:rsidTr="00C356B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A01F3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e_34r</w:t>
            </w:r>
          </w:p>
        </w:tc>
        <w:tc>
          <w:tcPr>
            <w:tcW w:w="0" w:type="auto"/>
          </w:tcPr>
          <w:p w14:paraId="7A2FA0F3" w14:textId="7FB43807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CC4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xperiential Eng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9AA1C" w14:textId="20AD364A" w:rsidR="005B41C2" w:rsidRPr="0044679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56</w:t>
            </w:r>
          </w:p>
        </w:tc>
      </w:tr>
      <w:tr w:rsidR="005B41C2" w:rsidRPr="00C24D77" w14:paraId="019F1696" w14:textId="77777777" w:rsidTr="00C356B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C6984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e_36r</w:t>
            </w:r>
          </w:p>
        </w:tc>
        <w:tc>
          <w:tcPr>
            <w:tcW w:w="0" w:type="auto"/>
          </w:tcPr>
          <w:p w14:paraId="4BA6932B" w14:textId="2045554E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CC4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xperiential Eng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8DE79" w14:textId="4DFCFE91" w:rsidR="005B41C2" w:rsidRPr="005B41C2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29</w:t>
            </w:r>
          </w:p>
        </w:tc>
      </w:tr>
      <w:tr w:rsidR="005B41C2" w:rsidRPr="00C24D77" w14:paraId="5025A1FF" w14:textId="77777777" w:rsidTr="00C356B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21F87" w14:textId="77777777" w:rsidR="005B41C2" w:rsidRPr="003D3298" w:rsidRDefault="005B41C2" w:rsidP="00793E6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3D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  <w:t>ee_38</w:t>
            </w:r>
          </w:p>
        </w:tc>
        <w:tc>
          <w:tcPr>
            <w:tcW w:w="0" w:type="auto"/>
          </w:tcPr>
          <w:p w14:paraId="5E6A69D1" w14:textId="03B6C80E" w:rsidR="005B41C2" w:rsidRPr="00C24D77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r-Latn-RS"/>
              </w:rPr>
            </w:pPr>
            <w:r w:rsidRPr="00CC40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Experiential Engage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0703C" w14:textId="1F221C7F" w:rsidR="005B41C2" w:rsidRPr="005B41C2" w:rsidRDefault="005B41C2" w:rsidP="00793E6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</w:pPr>
            <w:r w:rsidRPr="005B4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r-Latn-RS"/>
              </w:rPr>
              <w:t>0.47</w:t>
            </w:r>
          </w:p>
        </w:tc>
      </w:tr>
    </w:tbl>
    <w:p w14:paraId="5AFD3BEB" w14:textId="3AA628B8" w:rsidR="00ED6A50" w:rsidRDefault="007D106E" w:rsidP="00793E6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: p &lt; .001 for all loadings</w:t>
      </w:r>
    </w:p>
    <w:sectPr w:rsidR="00ED6A5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537"/>
    <w:rsid w:val="00041D6B"/>
    <w:rsid w:val="00074DC4"/>
    <w:rsid w:val="000A1E83"/>
    <w:rsid w:val="000A3558"/>
    <w:rsid w:val="001E71D5"/>
    <w:rsid w:val="00205E8B"/>
    <w:rsid w:val="002336B1"/>
    <w:rsid w:val="003558E5"/>
    <w:rsid w:val="003803DB"/>
    <w:rsid w:val="00395E79"/>
    <w:rsid w:val="003D3298"/>
    <w:rsid w:val="00446797"/>
    <w:rsid w:val="004610D8"/>
    <w:rsid w:val="00483703"/>
    <w:rsid w:val="00496524"/>
    <w:rsid w:val="004B5F3E"/>
    <w:rsid w:val="004B7FDF"/>
    <w:rsid w:val="004D26C4"/>
    <w:rsid w:val="005210C2"/>
    <w:rsid w:val="00534D44"/>
    <w:rsid w:val="00562A67"/>
    <w:rsid w:val="005824A7"/>
    <w:rsid w:val="005B41C2"/>
    <w:rsid w:val="005B75FB"/>
    <w:rsid w:val="00605EE2"/>
    <w:rsid w:val="00613002"/>
    <w:rsid w:val="00645C0C"/>
    <w:rsid w:val="006C069E"/>
    <w:rsid w:val="006E3EE2"/>
    <w:rsid w:val="006F3AF9"/>
    <w:rsid w:val="00706965"/>
    <w:rsid w:val="0071742E"/>
    <w:rsid w:val="00720FF9"/>
    <w:rsid w:val="00793E62"/>
    <w:rsid w:val="007C336A"/>
    <w:rsid w:val="007D02AC"/>
    <w:rsid w:val="007D106E"/>
    <w:rsid w:val="00823A2F"/>
    <w:rsid w:val="008344D5"/>
    <w:rsid w:val="00885855"/>
    <w:rsid w:val="00904229"/>
    <w:rsid w:val="009377D2"/>
    <w:rsid w:val="009411DD"/>
    <w:rsid w:val="00975537"/>
    <w:rsid w:val="009B00F5"/>
    <w:rsid w:val="009C4D11"/>
    <w:rsid w:val="009F583A"/>
    <w:rsid w:val="00A04262"/>
    <w:rsid w:val="00A41D14"/>
    <w:rsid w:val="00A86F63"/>
    <w:rsid w:val="00AA010C"/>
    <w:rsid w:val="00C14366"/>
    <w:rsid w:val="00C24285"/>
    <w:rsid w:val="00C24D77"/>
    <w:rsid w:val="00C765FD"/>
    <w:rsid w:val="00C924CD"/>
    <w:rsid w:val="00CD3111"/>
    <w:rsid w:val="00CE146D"/>
    <w:rsid w:val="00D1255A"/>
    <w:rsid w:val="00D137F0"/>
    <w:rsid w:val="00D22FB3"/>
    <w:rsid w:val="00D56421"/>
    <w:rsid w:val="00D76AF3"/>
    <w:rsid w:val="00D91212"/>
    <w:rsid w:val="00DD180F"/>
    <w:rsid w:val="00DF284F"/>
    <w:rsid w:val="00E21FAD"/>
    <w:rsid w:val="00E45C68"/>
    <w:rsid w:val="00ED6A50"/>
    <w:rsid w:val="00EE4D5B"/>
    <w:rsid w:val="00EF168C"/>
    <w:rsid w:val="00F24BDC"/>
    <w:rsid w:val="00F52071"/>
    <w:rsid w:val="00F525A8"/>
    <w:rsid w:val="00F63155"/>
    <w:rsid w:val="00F73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0A16F"/>
  <w15:chartTrackingRefBased/>
  <w15:docId w15:val="{BAA2C04B-E560-46A5-A5F5-3ACBD4465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5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a</dc:creator>
  <cp:keywords/>
  <dc:description/>
  <cp:lastModifiedBy>Danka Purić</cp:lastModifiedBy>
  <cp:revision>7</cp:revision>
  <dcterms:created xsi:type="dcterms:W3CDTF">2023-04-19T14:39:00Z</dcterms:created>
  <dcterms:modified xsi:type="dcterms:W3CDTF">2023-04-21T09:28:00Z</dcterms:modified>
</cp:coreProperties>
</file>